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B779F" w14:textId="77777777" w:rsidR="00203B0F" w:rsidRPr="00A9031A" w:rsidRDefault="00F2468C" w:rsidP="00203B0F">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t>Figure S1. Calibration plot for non-Hispanic Black women with at least one disability</w:t>
      </w:r>
      <w:r w:rsidR="00C65516" w:rsidRPr="00A9031A">
        <w:rPr>
          <w:rFonts w:ascii="Times New Roman" w:hAnsi="Times New Roman" w:cs="Times New Roman"/>
          <w:color w:val="000000" w:themeColor="text1"/>
        </w:rPr>
        <w:t xml:space="preserve"> in 23 U.S. States and Jurisdictions, 2019 Pregnancy Risk A</w:t>
      </w:r>
      <w:r w:rsidR="00833853" w:rsidRPr="00A9031A">
        <w:rPr>
          <w:rFonts w:ascii="Times New Roman" w:hAnsi="Times New Roman" w:cs="Times New Roman"/>
          <w:color w:val="000000" w:themeColor="text1"/>
        </w:rPr>
        <w:t xml:space="preserve">ssessment Monitoring System </w:t>
      </w:r>
    </w:p>
    <w:p w14:paraId="4046ABF4" w14:textId="77777777" w:rsidR="00203B0F" w:rsidRPr="00A9031A" w:rsidRDefault="00203B0F" w:rsidP="00203B0F">
      <w:pPr>
        <w:spacing w:after="0" w:line="240" w:lineRule="auto"/>
        <w:rPr>
          <w:rFonts w:ascii="Times New Roman" w:hAnsi="Times New Roman" w:cs="Times New Roman"/>
          <w:color w:val="000000" w:themeColor="text1"/>
        </w:rPr>
      </w:pPr>
    </w:p>
    <w:p w14:paraId="729740B9" w14:textId="427E9C35" w:rsidR="00833853" w:rsidRPr="00A9031A" w:rsidRDefault="00833853" w:rsidP="00203B0F">
      <w:pPr>
        <w:spacing w:after="0" w:line="240" w:lineRule="auto"/>
        <w:rPr>
          <w:rFonts w:ascii="Times New Roman" w:hAnsi="Times New Roman" w:cs="Times New Roman"/>
          <w:color w:val="000000" w:themeColor="text1"/>
        </w:rPr>
      </w:pPr>
      <w:r w:rsidRPr="00A9031A">
        <w:rPr>
          <w:rFonts w:ascii="Times New Roman" w:hAnsi="Times New Roman" w:cs="Times New Roman"/>
          <w:noProof/>
          <w:color w:val="000000" w:themeColor="text1"/>
        </w:rPr>
        <w:drawing>
          <wp:inline distT="0" distB="0" distL="0" distR="0" wp14:anchorId="38730CD7" wp14:editId="7E1AB6B3">
            <wp:extent cx="5943600" cy="5488940"/>
            <wp:effectExtent l="0" t="0" r="0" b="0"/>
            <wp:docPr id="504921345" name="Picture 1"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921345" name="Picture 1" descr="A graph with a line and a line&#10;&#10;AI-generated content may be incorrect."/>
                    <pic:cNvPicPr/>
                  </pic:nvPicPr>
                  <pic:blipFill rotWithShape="1">
                    <a:blip r:embed="rId4">
                      <a:extLst>
                        <a:ext uri="{28A0092B-C50C-407E-A947-70E740481C1C}">
                          <a14:useLocalDpi xmlns:a14="http://schemas.microsoft.com/office/drawing/2010/main" val="0"/>
                        </a:ext>
                      </a:extLst>
                    </a:blip>
                    <a:srcRect t="3344"/>
                    <a:stretch>
                      <a:fillRect/>
                    </a:stretch>
                  </pic:blipFill>
                  <pic:spPr bwMode="auto">
                    <a:xfrm>
                      <a:off x="0" y="0"/>
                      <a:ext cx="5943600" cy="5488940"/>
                    </a:xfrm>
                    <a:prstGeom prst="rect">
                      <a:avLst/>
                    </a:prstGeom>
                    <a:ln>
                      <a:noFill/>
                    </a:ln>
                    <a:extLst>
                      <a:ext uri="{53640926-AAD7-44D8-BBD7-CCE9431645EC}">
                        <a14:shadowObscured xmlns:a14="http://schemas.microsoft.com/office/drawing/2010/main"/>
                      </a:ext>
                    </a:extLst>
                  </pic:spPr>
                </pic:pic>
              </a:graphicData>
            </a:graphic>
          </wp:inline>
        </w:drawing>
      </w:r>
      <w:r w:rsidRPr="00A9031A">
        <w:rPr>
          <w:rFonts w:ascii="Times New Roman" w:hAnsi="Times New Roman" w:cs="Times New Roman"/>
          <w:color w:val="000000" w:themeColor="text1"/>
        </w:rPr>
        <w:t xml:space="preserve"> </w:t>
      </w:r>
      <w:r w:rsidRPr="00A9031A">
        <w:rPr>
          <w:rFonts w:ascii="Times New Roman" w:hAnsi="Times New Roman" w:cs="Times New Roman"/>
          <w:color w:val="000000" w:themeColor="text1"/>
        </w:rPr>
        <w:br w:type="page"/>
      </w:r>
    </w:p>
    <w:p w14:paraId="02306810" w14:textId="25DCDE0C" w:rsidR="00240C95" w:rsidRPr="00A9031A" w:rsidRDefault="00240C95" w:rsidP="00203B0F">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lastRenderedPageBreak/>
        <w:t>Figure S2. Calibration plot for non-Hispanic Black women without disability</w:t>
      </w:r>
      <w:r w:rsidR="00833853" w:rsidRPr="00A9031A">
        <w:rPr>
          <w:rFonts w:ascii="Times New Roman" w:hAnsi="Times New Roman" w:cs="Times New Roman"/>
          <w:color w:val="000000" w:themeColor="text1"/>
        </w:rPr>
        <w:t xml:space="preserve"> in 23 U.S. States and Jurisdictions, 2019 Pregnancy Risk Assessment Monitoring System</w:t>
      </w:r>
    </w:p>
    <w:p w14:paraId="354F1FDD" w14:textId="77777777" w:rsidR="00203B0F" w:rsidRPr="00A9031A" w:rsidRDefault="00203B0F" w:rsidP="00203B0F">
      <w:pPr>
        <w:spacing w:after="0" w:line="240" w:lineRule="auto"/>
        <w:rPr>
          <w:rFonts w:ascii="Times New Roman" w:hAnsi="Times New Roman" w:cs="Times New Roman"/>
          <w:color w:val="000000" w:themeColor="text1"/>
        </w:rPr>
      </w:pPr>
    </w:p>
    <w:p w14:paraId="3B1E92E9" w14:textId="1170DFCA" w:rsidR="00F177D0" w:rsidRPr="00A9031A" w:rsidRDefault="00240C95" w:rsidP="00B767E1">
      <w:pPr>
        <w:spacing w:after="0" w:line="480" w:lineRule="auto"/>
        <w:rPr>
          <w:rFonts w:ascii="Times New Roman" w:hAnsi="Times New Roman" w:cs="Times New Roman"/>
          <w:b/>
          <w:bCs/>
          <w:color w:val="000000" w:themeColor="text1"/>
        </w:rPr>
      </w:pPr>
      <w:r w:rsidRPr="00A9031A">
        <w:rPr>
          <w:rFonts w:ascii="Times New Roman" w:hAnsi="Times New Roman" w:cs="Times New Roman"/>
          <w:b/>
          <w:bCs/>
          <w:noProof/>
          <w:color w:val="000000" w:themeColor="text1"/>
        </w:rPr>
        <w:drawing>
          <wp:inline distT="0" distB="0" distL="0" distR="0" wp14:anchorId="451DA6B1" wp14:editId="02AB1FE3">
            <wp:extent cx="5943600" cy="5496560"/>
            <wp:effectExtent l="0" t="0" r="0" b="2540"/>
            <wp:docPr id="372017133" name="Picture 2" descr="A graph with a line going dow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017133" name="Picture 2" descr="A graph with a line going down&#10;&#10;AI-generated content may be incorrect."/>
                    <pic:cNvPicPr/>
                  </pic:nvPicPr>
                  <pic:blipFill rotWithShape="1">
                    <a:blip r:embed="rId5">
                      <a:extLst>
                        <a:ext uri="{28A0092B-C50C-407E-A947-70E740481C1C}">
                          <a14:useLocalDpi xmlns:a14="http://schemas.microsoft.com/office/drawing/2010/main" val="0"/>
                        </a:ext>
                      </a:extLst>
                    </a:blip>
                    <a:srcRect t="3220"/>
                    <a:stretch>
                      <a:fillRect/>
                    </a:stretch>
                  </pic:blipFill>
                  <pic:spPr bwMode="auto">
                    <a:xfrm>
                      <a:off x="0" y="0"/>
                      <a:ext cx="5943600" cy="5496560"/>
                    </a:xfrm>
                    <a:prstGeom prst="rect">
                      <a:avLst/>
                    </a:prstGeom>
                    <a:ln>
                      <a:noFill/>
                    </a:ln>
                    <a:extLst>
                      <a:ext uri="{53640926-AAD7-44D8-BBD7-CCE9431645EC}">
                        <a14:shadowObscured xmlns:a14="http://schemas.microsoft.com/office/drawing/2010/main"/>
                      </a:ext>
                    </a:extLst>
                  </pic:spPr>
                </pic:pic>
              </a:graphicData>
            </a:graphic>
          </wp:inline>
        </w:drawing>
      </w:r>
      <w:r w:rsidR="00F177D0" w:rsidRPr="00A9031A">
        <w:rPr>
          <w:rFonts w:ascii="Times New Roman" w:hAnsi="Times New Roman" w:cs="Times New Roman"/>
          <w:b/>
          <w:bCs/>
          <w:color w:val="000000" w:themeColor="text1"/>
        </w:rPr>
        <w:br w:type="page"/>
      </w:r>
    </w:p>
    <w:p w14:paraId="7EBDCCCF" w14:textId="622DE9B1" w:rsidR="00F177D0" w:rsidRPr="00A9031A" w:rsidRDefault="00F177D0" w:rsidP="00203B0F">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lastRenderedPageBreak/>
        <w:t>Figure S3. Calibration plot for non-Hispanic White women with at least one disability</w:t>
      </w:r>
      <w:r w:rsidR="00833853" w:rsidRPr="00A9031A">
        <w:rPr>
          <w:rFonts w:ascii="Times New Roman" w:hAnsi="Times New Roman" w:cs="Times New Roman"/>
          <w:color w:val="000000" w:themeColor="text1"/>
        </w:rPr>
        <w:t xml:space="preserve"> in 23 U.S. States and Jurisdictions, 2019 Pregnancy Risk Assessment Monitoring System</w:t>
      </w:r>
    </w:p>
    <w:p w14:paraId="6485FE9C" w14:textId="77777777" w:rsidR="00203B0F" w:rsidRPr="00A9031A" w:rsidRDefault="00203B0F" w:rsidP="00203B0F">
      <w:pPr>
        <w:spacing w:after="0" w:line="240" w:lineRule="auto"/>
        <w:rPr>
          <w:rFonts w:ascii="Times New Roman" w:hAnsi="Times New Roman" w:cs="Times New Roman"/>
          <w:color w:val="000000" w:themeColor="text1"/>
        </w:rPr>
      </w:pPr>
    </w:p>
    <w:p w14:paraId="75B095F7" w14:textId="6428980B" w:rsidR="005C237E" w:rsidRPr="00A9031A" w:rsidRDefault="00F177D0" w:rsidP="00B767E1">
      <w:pPr>
        <w:spacing w:after="0" w:line="480" w:lineRule="auto"/>
        <w:rPr>
          <w:rFonts w:ascii="Times New Roman" w:hAnsi="Times New Roman" w:cs="Times New Roman"/>
          <w:b/>
          <w:bCs/>
          <w:color w:val="000000" w:themeColor="text1"/>
        </w:rPr>
      </w:pPr>
      <w:r w:rsidRPr="00A9031A">
        <w:rPr>
          <w:rFonts w:ascii="Times New Roman" w:hAnsi="Times New Roman" w:cs="Times New Roman"/>
          <w:b/>
          <w:bCs/>
          <w:noProof/>
          <w:color w:val="000000" w:themeColor="text1"/>
        </w:rPr>
        <w:drawing>
          <wp:inline distT="0" distB="0" distL="0" distR="0" wp14:anchorId="0A49C748" wp14:editId="464C68CD">
            <wp:extent cx="5943600" cy="5489526"/>
            <wp:effectExtent l="0" t="0" r="0" b="0"/>
            <wp:docPr id="1218248825" name="Picture 3"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248825" name="Picture 3" descr="A graph with a line&#10;&#10;AI-generated content may be incorrect."/>
                    <pic:cNvPicPr/>
                  </pic:nvPicPr>
                  <pic:blipFill rotWithShape="1">
                    <a:blip r:embed="rId6">
                      <a:extLst>
                        <a:ext uri="{28A0092B-C50C-407E-A947-70E740481C1C}">
                          <a14:useLocalDpi xmlns:a14="http://schemas.microsoft.com/office/drawing/2010/main" val="0"/>
                        </a:ext>
                      </a:extLst>
                    </a:blip>
                    <a:srcRect t="3344"/>
                    <a:stretch>
                      <a:fillRect/>
                    </a:stretch>
                  </pic:blipFill>
                  <pic:spPr bwMode="auto">
                    <a:xfrm>
                      <a:off x="0" y="0"/>
                      <a:ext cx="5943600" cy="5489526"/>
                    </a:xfrm>
                    <a:prstGeom prst="rect">
                      <a:avLst/>
                    </a:prstGeom>
                    <a:ln>
                      <a:noFill/>
                    </a:ln>
                    <a:extLst>
                      <a:ext uri="{53640926-AAD7-44D8-BBD7-CCE9431645EC}">
                        <a14:shadowObscured xmlns:a14="http://schemas.microsoft.com/office/drawing/2010/main"/>
                      </a:ext>
                    </a:extLst>
                  </pic:spPr>
                </pic:pic>
              </a:graphicData>
            </a:graphic>
          </wp:inline>
        </w:drawing>
      </w:r>
      <w:r w:rsidR="005C237E" w:rsidRPr="00A9031A">
        <w:rPr>
          <w:rFonts w:ascii="Times New Roman" w:hAnsi="Times New Roman" w:cs="Times New Roman"/>
          <w:b/>
          <w:bCs/>
          <w:color w:val="000000" w:themeColor="text1"/>
        </w:rPr>
        <w:br w:type="page"/>
      </w:r>
    </w:p>
    <w:p w14:paraId="095B12C1" w14:textId="70400601" w:rsidR="00F177D0" w:rsidRPr="00A9031A" w:rsidRDefault="00F177D0" w:rsidP="00203B0F">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lastRenderedPageBreak/>
        <w:t>Figure S4. Calibration plot for non-Hispanic White women without disability</w:t>
      </w:r>
      <w:r w:rsidR="00833853" w:rsidRPr="00A9031A">
        <w:rPr>
          <w:rFonts w:ascii="Times New Roman" w:hAnsi="Times New Roman" w:cs="Times New Roman"/>
          <w:color w:val="000000" w:themeColor="text1"/>
        </w:rPr>
        <w:t xml:space="preserve"> in 23 U.S. States and Jurisdictions, 2019 Pregnancy Risk Assessment Monitoring System</w:t>
      </w:r>
    </w:p>
    <w:p w14:paraId="466B9BBA" w14:textId="77777777" w:rsidR="00203B0F" w:rsidRPr="00A9031A" w:rsidRDefault="00203B0F" w:rsidP="00203B0F">
      <w:pPr>
        <w:spacing w:after="0" w:line="240" w:lineRule="auto"/>
        <w:rPr>
          <w:rFonts w:ascii="Times New Roman" w:hAnsi="Times New Roman" w:cs="Times New Roman"/>
          <w:color w:val="000000" w:themeColor="text1"/>
        </w:rPr>
      </w:pPr>
    </w:p>
    <w:p w14:paraId="39257AAB" w14:textId="43559C1F" w:rsidR="00421A78" w:rsidRPr="00A9031A" w:rsidRDefault="005C237E" w:rsidP="00B767E1">
      <w:pPr>
        <w:spacing w:after="0" w:line="480" w:lineRule="auto"/>
        <w:rPr>
          <w:rFonts w:ascii="Times New Roman" w:hAnsi="Times New Roman" w:cs="Times New Roman"/>
          <w:b/>
          <w:bCs/>
          <w:color w:val="000000" w:themeColor="text1"/>
        </w:rPr>
      </w:pPr>
      <w:r w:rsidRPr="00A9031A">
        <w:rPr>
          <w:rFonts w:ascii="Times New Roman" w:hAnsi="Times New Roman" w:cs="Times New Roman"/>
          <w:b/>
          <w:bCs/>
          <w:noProof/>
          <w:color w:val="000000" w:themeColor="text1"/>
        </w:rPr>
        <w:drawing>
          <wp:inline distT="0" distB="0" distL="0" distR="0" wp14:anchorId="4B7EACBB" wp14:editId="533199EE">
            <wp:extent cx="5943600" cy="5496560"/>
            <wp:effectExtent l="0" t="0" r="0" b="2540"/>
            <wp:docPr id="1976282881" name="Picture 4" descr="A graph with a line and a dott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282881" name="Picture 4" descr="A graph with a line and a dotted line&#10;&#10;AI-generated content may be incorrect."/>
                    <pic:cNvPicPr/>
                  </pic:nvPicPr>
                  <pic:blipFill rotWithShape="1">
                    <a:blip r:embed="rId7">
                      <a:extLst>
                        <a:ext uri="{28A0092B-C50C-407E-A947-70E740481C1C}">
                          <a14:useLocalDpi xmlns:a14="http://schemas.microsoft.com/office/drawing/2010/main" val="0"/>
                        </a:ext>
                      </a:extLst>
                    </a:blip>
                    <a:srcRect t="3220"/>
                    <a:stretch>
                      <a:fillRect/>
                    </a:stretch>
                  </pic:blipFill>
                  <pic:spPr bwMode="auto">
                    <a:xfrm>
                      <a:off x="0" y="0"/>
                      <a:ext cx="5943600" cy="5496560"/>
                    </a:xfrm>
                    <a:prstGeom prst="rect">
                      <a:avLst/>
                    </a:prstGeom>
                    <a:ln>
                      <a:noFill/>
                    </a:ln>
                    <a:extLst>
                      <a:ext uri="{53640926-AAD7-44D8-BBD7-CCE9431645EC}">
                        <a14:shadowObscured xmlns:a14="http://schemas.microsoft.com/office/drawing/2010/main"/>
                      </a:ext>
                    </a:extLst>
                  </pic:spPr>
                </pic:pic>
              </a:graphicData>
            </a:graphic>
          </wp:inline>
        </w:drawing>
      </w:r>
      <w:r w:rsidR="00421A78" w:rsidRPr="00A9031A">
        <w:rPr>
          <w:rFonts w:ascii="Times New Roman" w:hAnsi="Times New Roman" w:cs="Times New Roman"/>
          <w:b/>
          <w:bCs/>
          <w:color w:val="000000" w:themeColor="text1"/>
        </w:rPr>
        <w:br w:type="page"/>
      </w:r>
    </w:p>
    <w:p w14:paraId="0366B5E9" w14:textId="77777777" w:rsidR="008D2C05" w:rsidRPr="00A9031A" w:rsidRDefault="008D2C05" w:rsidP="00BC0898">
      <w:pPr>
        <w:spacing w:after="0" w:line="480" w:lineRule="auto"/>
        <w:rPr>
          <w:rFonts w:ascii="Times New Roman" w:hAnsi="Times New Roman" w:cs="Times New Roman"/>
          <w:b/>
          <w:bCs/>
          <w:color w:val="000000" w:themeColor="text1"/>
        </w:rPr>
        <w:sectPr w:rsidR="008D2C05" w:rsidRPr="00A9031A" w:rsidSect="00833853">
          <w:pgSz w:w="12240" w:h="15840"/>
          <w:pgMar w:top="1440" w:right="1440" w:bottom="1440" w:left="1440" w:header="720" w:footer="720" w:gutter="0"/>
          <w:cols w:space="720"/>
          <w:docGrid w:linePitch="360"/>
        </w:sectPr>
      </w:pPr>
    </w:p>
    <w:p w14:paraId="461882BC" w14:textId="6586CF37" w:rsidR="00EE7DDB" w:rsidRPr="00A9031A" w:rsidRDefault="00421A78" w:rsidP="00874DAB">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lastRenderedPageBreak/>
        <w:t xml:space="preserve">Figure S5. </w:t>
      </w:r>
      <w:r w:rsidR="00EE7DDB" w:rsidRPr="00A9031A">
        <w:rPr>
          <w:rFonts w:ascii="Times New Roman" w:hAnsi="Times New Roman" w:cs="Times New Roman"/>
          <w:color w:val="000000" w:themeColor="text1"/>
        </w:rPr>
        <w:t>Top 20 predictors of antenatal depression among non-Hispanic Black women, pooled across disability status</w:t>
      </w:r>
      <w:r w:rsidR="006B240F" w:rsidRPr="00A9031A">
        <w:rPr>
          <w:rFonts w:ascii="Times New Roman" w:hAnsi="Times New Roman" w:cs="Times New Roman"/>
          <w:color w:val="000000" w:themeColor="text1"/>
        </w:rPr>
        <w:t>es</w:t>
      </w:r>
      <w:r w:rsidR="001D3D6A" w:rsidRPr="00A9031A">
        <w:rPr>
          <w:rFonts w:ascii="Times New Roman" w:hAnsi="Times New Roman" w:cs="Times New Roman"/>
          <w:color w:val="000000" w:themeColor="text1"/>
        </w:rPr>
        <w:t>,</w:t>
      </w:r>
      <w:r w:rsidR="008D2C05" w:rsidRPr="00A9031A">
        <w:rPr>
          <w:rFonts w:ascii="Times New Roman" w:hAnsi="Times New Roman" w:cs="Times New Roman"/>
          <w:color w:val="000000" w:themeColor="text1"/>
        </w:rPr>
        <w:t xml:space="preserve"> in 23 U.S. States and Jurisdictions, 2019 Pregnancy Risk Assessment Monitoring System</w:t>
      </w:r>
    </w:p>
    <w:p w14:paraId="532CBD1C" w14:textId="77777777" w:rsidR="00874DAB" w:rsidRPr="00A9031A" w:rsidRDefault="00874DAB" w:rsidP="00874DAB">
      <w:pPr>
        <w:spacing w:after="0" w:line="240" w:lineRule="auto"/>
        <w:rPr>
          <w:rFonts w:ascii="Times New Roman" w:hAnsi="Times New Roman" w:cs="Times New Roman"/>
          <w:color w:val="000000" w:themeColor="text1"/>
        </w:rPr>
      </w:pPr>
    </w:p>
    <w:p w14:paraId="67FCE8C0" w14:textId="10329756" w:rsidR="006B240F" w:rsidRPr="00A9031A" w:rsidRDefault="00162D5B" w:rsidP="00BC0898">
      <w:pPr>
        <w:spacing w:after="0" w:line="480" w:lineRule="auto"/>
        <w:rPr>
          <w:rFonts w:ascii="Times New Roman" w:hAnsi="Times New Roman" w:cs="Times New Roman"/>
          <w:b/>
          <w:bCs/>
          <w:color w:val="000000" w:themeColor="text1"/>
        </w:rPr>
      </w:pPr>
      <w:r w:rsidRPr="00A9031A">
        <w:rPr>
          <w:rFonts w:ascii="Times New Roman" w:hAnsi="Times New Roman" w:cs="Times New Roman"/>
          <w:b/>
          <w:bCs/>
          <w:noProof/>
          <w:color w:val="000000" w:themeColor="text1"/>
        </w:rPr>
        <w:drawing>
          <wp:inline distT="0" distB="0" distL="0" distR="0" wp14:anchorId="7FE46E45" wp14:editId="79152C9B">
            <wp:extent cx="8190369" cy="3854548"/>
            <wp:effectExtent l="0" t="0" r="1270" b="6350"/>
            <wp:docPr id="433888170" name="Picture 5" descr="A graph of a graph with a bar and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888170" name="Picture 5" descr="A graph of a graph with a bar and a bar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41423" cy="3925637"/>
                    </a:xfrm>
                    <a:prstGeom prst="rect">
                      <a:avLst/>
                    </a:prstGeom>
                  </pic:spPr>
                </pic:pic>
              </a:graphicData>
            </a:graphic>
          </wp:inline>
        </w:drawing>
      </w:r>
    </w:p>
    <w:p w14:paraId="7EFCDDE0" w14:textId="0167A57C" w:rsidR="00B767E1" w:rsidRPr="00A9031A" w:rsidRDefault="00B4258A" w:rsidP="00874DAB">
      <w:pPr>
        <w:spacing w:after="0" w:line="240" w:lineRule="auto"/>
        <w:rPr>
          <w:rFonts w:ascii="Times New Roman" w:hAnsi="Times New Roman" w:cs="Times New Roman"/>
          <w:b/>
          <w:bCs/>
          <w:color w:val="000000" w:themeColor="text1"/>
        </w:rPr>
      </w:pPr>
      <w:r w:rsidRPr="00A9031A">
        <w:rPr>
          <w:rFonts w:ascii="Times New Roman" w:hAnsi="Times New Roman" w:cs="Times New Roman"/>
          <w:color w:val="000000" w:themeColor="text1"/>
        </w:rPr>
        <w:t>(A) Top 20 predictors including depression before pregnancy. Because depression before pregnancy had substantially higher importance, the scale is anchored to this variable, which compresses the relative magnitude of the remaining variables. (B) Top 19 predictors with depression before pregnancy removed to allow clearer visualization of differences in importance among the remaining variables. Variable importance values are unchanged across panels; only the scale differs.</w:t>
      </w:r>
      <w:r w:rsidR="00B767E1" w:rsidRPr="00A9031A">
        <w:rPr>
          <w:rFonts w:ascii="Times New Roman" w:hAnsi="Times New Roman" w:cs="Times New Roman"/>
          <w:b/>
          <w:bCs/>
          <w:color w:val="000000" w:themeColor="text1"/>
        </w:rPr>
        <w:br w:type="page"/>
      </w:r>
    </w:p>
    <w:p w14:paraId="312991ED" w14:textId="77777777" w:rsidR="00874DAB" w:rsidRPr="00A9031A" w:rsidRDefault="00BC0898" w:rsidP="00874DAB">
      <w:pPr>
        <w:spacing w:after="0" w:line="240" w:lineRule="auto"/>
        <w:rPr>
          <w:rFonts w:ascii="Times New Roman" w:hAnsi="Times New Roman" w:cs="Times New Roman"/>
          <w:color w:val="000000" w:themeColor="text1"/>
        </w:rPr>
      </w:pPr>
      <w:r w:rsidRPr="00A9031A">
        <w:rPr>
          <w:rFonts w:ascii="Times New Roman" w:hAnsi="Times New Roman" w:cs="Times New Roman"/>
          <w:color w:val="000000" w:themeColor="text1"/>
        </w:rPr>
        <w:lastRenderedPageBreak/>
        <w:t xml:space="preserve">Figure S6. </w:t>
      </w:r>
      <w:r w:rsidR="006B240F" w:rsidRPr="00A9031A">
        <w:rPr>
          <w:rFonts w:ascii="Times New Roman" w:hAnsi="Times New Roman" w:cs="Times New Roman"/>
          <w:color w:val="000000" w:themeColor="text1"/>
        </w:rPr>
        <w:t>Top 20 predictors of antenatal depression among non-Hispanic White women, pooled across disability statuses</w:t>
      </w:r>
      <w:r w:rsidR="00874DAB" w:rsidRPr="00A9031A">
        <w:rPr>
          <w:rFonts w:ascii="Times New Roman" w:hAnsi="Times New Roman" w:cs="Times New Roman"/>
          <w:color w:val="000000" w:themeColor="text1"/>
        </w:rPr>
        <w:t>, in 23 U.S. States and Jurisdictions, 2019 Pregnancy Risk Assessment Monitoring System</w:t>
      </w:r>
    </w:p>
    <w:p w14:paraId="6A59D9F6" w14:textId="77777777" w:rsidR="00874DAB" w:rsidRPr="00A9031A" w:rsidRDefault="00874DAB" w:rsidP="00874DAB">
      <w:pPr>
        <w:spacing w:after="0" w:line="240" w:lineRule="auto"/>
        <w:rPr>
          <w:rFonts w:ascii="Times New Roman" w:hAnsi="Times New Roman" w:cs="Times New Roman"/>
          <w:color w:val="000000" w:themeColor="text1"/>
        </w:rPr>
      </w:pPr>
    </w:p>
    <w:p w14:paraId="64C6D704" w14:textId="48087553" w:rsidR="001743E7" w:rsidRPr="00A9031A" w:rsidRDefault="001743E7" w:rsidP="006B240F">
      <w:pPr>
        <w:spacing w:after="0" w:line="480" w:lineRule="auto"/>
        <w:rPr>
          <w:rFonts w:ascii="Times New Roman" w:hAnsi="Times New Roman" w:cs="Times New Roman"/>
          <w:b/>
          <w:bCs/>
          <w:color w:val="000000" w:themeColor="text1"/>
        </w:rPr>
      </w:pPr>
      <w:r w:rsidRPr="00A9031A">
        <w:rPr>
          <w:rFonts w:ascii="Times New Roman" w:hAnsi="Times New Roman" w:cs="Times New Roman"/>
          <w:b/>
          <w:bCs/>
          <w:noProof/>
          <w:color w:val="000000" w:themeColor="text1"/>
        </w:rPr>
        <w:drawing>
          <wp:inline distT="0" distB="0" distL="0" distR="0" wp14:anchorId="0789DC87" wp14:editId="0654C947">
            <wp:extent cx="8229600" cy="4418965"/>
            <wp:effectExtent l="0" t="0" r="0" b="635"/>
            <wp:docPr id="196643121" name="Picture 6"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43121" name="Picture 6" descr="A comparison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4418965"/>
                    </a:xfrm>
                    <a:prstGeom prst="rect">
                      <a:avLst/>
                    </a:prstGeom>
                  </pic:spPr>
                </pic:pic>
              </a:graphicData>
            </a:graphic>
          </wp:inline>
        </w:drawing>
      </w:r>
    </w:p>
    <w:p w14:paraId="227B595C" w14:textId="35DACF7F" w:rsidR="00BC0898" w:rsidRPr="00A9031A" w:rsidRDefault="001743E7" w:rsidP="00874DAB">
      <w:pPr>
        <w:spacing w:after="0" w:line="240" w:lineRule="auto"/>
        <w:rPr>
          <w:rFonts w:ascii="Times New Roman" w:hAnsi="Times New Roman" w:cs="Times New Roman"/>
          <w:b/>
          <w:bCs/>
          <w:color w:val="000000" w:themeColor="text1"/>
        </w:rPr>
      </w:pPr>
      <w:r w:rsidRPr="00A9031A">
        <w:rPr>
          <w:rFonts w:ascii="Times New Roman" w:hAnsi="Times New Roman" w:cs="Times New Roman"/>
          <w:color w:val="000000" w:themeColor="text1"/>
        </w:rPr>
        <w:t>(A) Top 20 predictors including depression before pregnancy. Because depression before pregnancy had substantially higher importance, the scale is anchored to this variable, which compresses the relative magnitude of the remaining variables. (B) Top 19 predictors with depression before pregnancy removed to allow clearer visualization of differences in importance among the remaining variables. Variable importance values are unchanged across panels; only the scale differs.</w:t>
      </w:r>
    </w:p>
    <w:sectPr w:rsidR="00BC0898" w:rsidRPr="00A9031A" w:rsidSect="008D2C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68C"/>
    <w:rsid w:val="00013723"/>
    <w:rsid w:val="0004039F"/>
    <w:rsid w:val="000411A8"/>
    <w:rsid w:val="00046A40"/>
    <w:rsid w:val="00055194"/>
    <w:rsid w:val="00057936"/>
    <w:rsid w:val="00081E45"/>
    <w:rsid w:val="0008651F"/>
    <w:rsid w:val="000A5523"/>
    <w:rsid w:val="000D0A95"/>
    <w:rsid w:val="000D2466"/>
    <w:rsid w:val="000E6590"/>
    <w:rsid w:val="000F0AB1"/>
    <w:rsid w:val="000F55A6"/>
    <w:rsid w:val="00104914"/>
    <w:rsid w:val="00104D67"/>
    <w:rsid w:val="00121460"/>
    <w:rsid w:val="00141D2D"/>
    <w:rsid w:val="00161797"/>
    <w:rsid w:val="00162D5B"/>
    <w:rsid w:val="00165186"/>
    <w:rsid w:val="001743E7"/>
    <w:rsid w:val="00174FE0"/>
    <w:rsid w:val="00192BE5"/>
    <w:rsid w:val="001D3D6A"/>
    <w:rsid w:val="001E543E"/>
    <w:rsid w:val="001E5A10"/>
    <w:rsid w:val="00203B0F"/>
    <w:rsid w:val="00205AC2"/>
    <w:rsid w:val="0020755A"/>
    <w:rsid w:val="00240C95"/>
    <w:rsid w:val="00254B35"/>
    <w:rsid w:val="002A6D15"/>
    <w:rsid w:val="002B1C97"/>
    <w:rsid w:val="002D072C"/>
    <w:rsid w:val="002E2529"/>
    <w:rsid w:val="00314602"/>
    <w:rsid w:val="00321A82"/>
    <w:rsid w:val="0033082E"/>
    <w:rsid w:val="00350FD1"/>
    <w:rsid w:val="00360F0B"/>
    <w:rsid w:val="00373A6F"/>
    <w:rsid w:val="00381B2A"/>
    <w:rsid w:val="0038446C"/>
    <w:rsid w:val="003A3382"/>
    <w:rsid w:val="003D192D"/>
    <w:rsid w:val="003D31CB"/>
    <w:rsid w:val="003D63C5"/>
    <w:rsid w:val="003E15FF"/>
    <w:rsid w:val="003F30CD"/>
    <w:rsid w:val="00417C56"/>
    <w:rsid w:val="00421A78"/>
    <w:rsid w:val="004314F3"/>
    <w:rsid w:val="004351F8"/>
    <w:rsid w:val="00436CCD"/>
    <w:rsid w:val="00450971"/>
    <w:rsid w:val="00486836"/>
    <w:rsid w:val="00492E50"/>
    <w:rsid w:val="004941A5"/>
    <w:rsid w:val="00494CB9"/>
    <w:rsid w:val="004963CD"/>
    <w:rsid w:val="004B293D"/>
    <w:rsid w:val="004B43F9"/>
    <w:rsid w:val="004C3E2A"/>
    <w:rsid w:val="004C433E"/>
    <w:rsid w:val="004D27BA"/>
    <w:rsid w:val="004E5B0F"/>
    <w:rsid w:val="00501A34"/>
    <w:rsid w:val="005268B6"/>
    <w:rsid w:val="00534B79"/>
    <w:rsid w:val="0055212F"/>
    <w:rsid w:val="00571FE9"/>
    <w:rsid w:val="005728AE"/>
    <w:rsid w:val="005965D0"/>
    <w:rsid w:val="005A219F"/>
    <w:rsid w:val="005A3136"/>
    <w:rsid w:val="005A67CB"/>
    <w:rsid w:val="005C16A3"/>
    <w:rsid w:val="005C237E"/>
    <w:rsid w:val="005C2F6E"/>
    <w:rsid w:val="005D622B"/>
    <w:rsid w:val="005D62B1"/>
    <w:rsid w:val="005E62F7"/>
    <w:rsid w:val="005F7422"/>
    <w:rsid w:val="006050C6"/>
    <w:rsid w:val="006055AC"/>
    <w:rsid w:val="0061306C"/>
    <w:rsid w:val="0062065E"/>
    <w:rsid w:val="00634CC0"/>
    <w:rsid w:val="00653D75"/>
    <w:rsid w:val="00657AD0"/>
    <w:rsid w:val="0067209D"/>
    <w:rsid w:val="00683599"/>
    <w:rsid w:val="00686EA1"/>
    <w:rsid w:val="00695682"/>
    <w:rsid w:val="006A7044"/>
    <w:rsid w:val="006B240F"/>
    <w:rsid w:val="006B41CD"/>
    <w:rsid w:val="006B5801"/>
    <w:rsid w:val="006C61D4"/>
    <w:rsid w:val="006D4C00"/>
    <w:rsid w:val="006D764B"/>
    <w:rsid w:val="006F2FCF"/>
    <w:rsid w:val="007064E8"/>
    <w:rsid w:val="00727608"/>
    <w:rsid w:val="0073599E"/>
    <w:rsid w:val="00771217"/>
    <w:rsid w:val="007A069D"/>
    <w:rsid w:val="007C1196"/>
    <w:rsid w:val="007D62E9"/>
    <w:rsid w:val="00814900"/>
    <w:rsid w:val="00814DD2"/>
    <w:rsid w:val="00833853"/>
    <w:rsid w:val="0084054E"/>
    <w:rsid w:val="00843CAA"/>
    <w:rsid w:val="00852E06"/>
    <w:rsid w:val="00854A29"/>
    <w:rsid w:val="008570AA"/>
    <w:rsid w:val="0087140D"/>
    <w:rsid w:val="00874DAB"/>
    <w:rsid w:val="0088096C"/>
    <w:rsid w:val="0088654C"/>
    <w:rsid w:val="008B7714"/>
    <w:rsid w:val="008D0834"/>
    <w:rsid w:val="008D2C05"/>
    <w:rsid w:val="008E5F90"/>
    <w:rsid w:val="008E67F3"/>
    <w:rsid w:val="008F0B53"/>
    <w:rsid w:val="00937E73"/>
    <w:rsid w:val="0097405B"/>
    <w:rsid w:val="00975B74"/>
    <w:rsid w:val="00992D51"/>
    <w:rsid w:val="009972CB"/>
    <w:rsid w:val="009B26A5"/>
    <w:rsid w:val="00A202BE"/>
    <w:rsid w:val="00A452E9"/>
    <w:rsid w:val="00A509A4"/>
    <w:rsid w:val="00A66C0E"/>
    <w:rsid w:val="00A9031A"/>
    <w:rsid w:val="00A93BDB"/>
    <w:rsid w:val="00A95C1E"/>
    <w:rsid w:val="00A96F05"/>
    <w:rsid w:val="00AB2CBD"/>
    <w:rsid w:val="00AB56E5"/>
    <w:rsid w:val="00AB5C38"/>
    <w:rsid w:val="00AC58BE"/>
    <w:rsid w:val="00B10242"/>
    <w:rsid w:val="00B356FA"/>
    <w:rsid w:val="00B35CDF"/>
    <w:rsid w:val="00B4258A"/>
    <w:rsid w:val="00B60FDA"/>
    <w:rsid w:val="00B61E47"/>
    <w:rsid w:val="00B629AC"/>
    <w:rsid w:val="00B741F8"/>
    <w:rsid w:val="00B767E1"/>
    <w:rsid w:val="00B856B4"/>
    <w:rsid w:val="00B92185"/>
    <w:rsid w:val="00BA68DB"/>
    <w:rsid w:val="00BB24D5"/>
    <w:rsid w:val="00BC0898"/>
    <w:rsid w:val="00BD5B68"/>
    <w:rsid w:val="00BE0DF8"/>
    <w:rsid w:val="00BE6EA0"/>
    <w:rsid w:val="00BE7132"/>
    <w:rsid w:val="00C30645"/>
    <w:rsid w:val="00C522B0"/>
    <w:rsid w:val="00C65516"/>
    <w:rsid w:val="00C65687"/>
    <w:rsid w:val="00C749BC"/>
    <w:rsid w:val="00CB7F53"/>
    <w:rsid w:val="00CE36FB"/>
    <w:rsid w:val="00D02C60"/>
    <w:rsid w:val="00D242BA"/>
    <w:rsid w:val="00D62584"/>
    <w:rsid w:val="00D65F28"/>
    <w:rsid w:val="00D766CD"/>
    <w:rsid w:val="00D840CD"/>
    <w:rsid w:val="00D8499A"/>
    <w:rsid w:val="00D92A9F"/>
    <w:rsid w:val="00D95448"/>
    <w:rsid w:val="00DB4454"/>
    <w:rsid w:val="00DD7082"/>
    <w:rsid w:val="00E0404C"/>
    <w:rsid w:val="00E34C12"/>
    <w:rsid w:val="00E42FB4"/>
    <w:rsid w:val="00E82F7A"/>
    <w:rsid w:val="00EA4B40"/>
    <w:rsid w:val="00EC575F"/>
    <w:rsid w:val="00EE474E"/>
    <w:rsid w:val="00EE7DDB"/>
    <w:rsid w:val="00F177D0"/>
    <w:rsid w:val="00F2468C"/>
    <w:rsid w:val="00F42BA4"/>
    <w:rsid w:val="00F73275"/>
    <w:rsid w:val="00F9488B"/>
    <w:rsid w:val="00FB0348"/>
    <w:rsid w:val="00FC0C06"/>
    <w:rsid w:val="0516CC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DDCCD13"/>
  <w15:chartTrackingRefBased/>
  <w15:docId w15:val="{801A1C6B-8AB8-EC45-8EA8-063E04393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46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46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46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6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6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6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6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6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6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75B74"/>
    <w:pPr>
      <w:spacing w:after="0" w:line="240" w:lineRule="auto"/>
    </w:pPr>
  </w:style>
  <w:style w:type="character" w:customStyle="1" w:styleId="Heading1Char">
    <w:name w:val="Heading 1 Char"/>
    <w:basedOn w:val="DefaultParagraphFont"/>
    <w:link w:val="Heading1"/>
    <w:uiPriority w:val="9"/>
    <w:rsid w:val="00F246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6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6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6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6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68C"/>
    <w:rPr>
      <w:rFonts w:eastAsiaTheme="majorEastAsia" w:cstheme="majorBidi"/>
      <w:color w:val="272727" w:themeColor="text1" w:themeTint="D8"/>
    </w:rPr>
  </w:style>
  <w:style w:type="paragraph" w:styleId="Title">
    <w:name w:val="Title"/>
    <w:basedOn w:val="Normal"/>
    <w:next w:val="Normal"/>
    <w:link w:val="TitleChar"/>
    <w:uiPriority w:val="10"/>
    <w:qFormat/>
    <w:rsid w:val="00F246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6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68C"/>
    <w:pPr>
      <w:spacing w:before="160"/>
      <w:jc w:val="center"/>
    </w:pPr>
    <w:rPr>
      <w:i/>
      <w:iCs/>
      <w:color w:val="404040" w:themeColor="text1" w:themeTint="BF"/>
    </w:rPr>
  </w:style>
  <w:style w:type="character" w:customStyle="1" w:styleId="QuoteChar">
    <w:name w:val="Quote Char"/>
    <w:basedOn w:val="DefaultParagraphFont"/>
    <w:link w:val="Quote"/>
    <w:uiPriority w:val="29"/>
    <w:rsid w:val="00F2468C"/>
    <w:rPr>
      <w:i/>
      <w:iCs/>
      <w:color w:val="404040" w:themeColor="text1" w:themeTint="BF"/>
    </w:rPr>
  </w:style>
  <w:style w:type="paragraph" w:styleId="ListParagraph">
    <w:name w:val="List Paragraph"/>
    <w:basedOn w:val="Normal"/>
    <w:uiPriority w:val="34"/>
    <w:qFormat/>
    <w:rsid w:val="00F2468C"/>
    <w:pPr>
      <w:ind w:left="720"/>
      <w:contextualSpacing/>
    </w:pPr>
  </w:style>
  <w:style w:type="character" w:styleId="IntenseEmphasis">
    <w:name w:val="Intense Emphasis"/>
    <w:basedOn w:val="DefaultParagraphFont"/>
    <w:uiPriority w:val="21"/>
    <w:qFormat/>
    <w:rsid w:val="00F2468C"/>
    <w:rPr>
      <w:i/>
      <w:iCs/>
      <w:color w:val="0F4761" w:themeColor="accent1" w:themeShade="BF"/>
    </w:rPr>
  </w:style>
  <w:style w:type="paragraph" w:styleId="IntenseQuote">
    <w:name w:val="Intense Quote"/>
    <w:basedOn w:val="Normal"/>
    <w:next w:val="Normal"/>
    <w:link w:val="IntenseQuoteChar"/>
    <w:uiPriority w:val="30"/>
    <w:qFormat/>
    <w:rsid w:val="00F246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68C"/>
    <w:rPr>
      <w:i/>
      <w:iCs/>
      <w:color w:val="0F4761" w:themeColor="accent1" w:themeShade="BF"/>
    </w:rPr>
  </w:style>
  <w:style w:type="character" w:styleId="IntenseReference">
    <w:name w:val="Intense Reference"/>
    <w:basedOn w:val="DefaultParagraphFont"/>
    <w:uiPriority w:val="32"/>
    <w:qFormat/>
    <w:rsid w:val="00F246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88</Words>
  <Characters>1770</Characters>
  <Application>Microsoft Office Word</Application>
  <DocSecurity>0</DocSecurity>
  <Lines>55</Lines>
  <Paragraphs>30</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mi Kim</dc:creator>
  <cp:keywords/>
  <dc:description/>
  <cp:lastModifiedBy>Sangmi Kim</cp:lastModifiedBy>
  <cp:revision>11</cp:revision>
  <dcterms:created xsi:type="dcterms:W3CDTF">2026-02-16T20:40:00Z</dcterms:created>
  <dcterms:modified xsi:type="dcterms:W3CDTF">2026-03-10T18:15:00Z</dcterms:modified>
</cp:coreProperties>
</file>